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26A7" w:rsidRDefault="009426A7" w:rsidP="009426A7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</w:pPr>
    </w:p>
    <w:p w:rsidR="009426A7" w:rsidRDefault="009426A7" w:rsidP="009426A7">
      <w:pPr>
        <w:jc w:val="center"/>
      </w:pPr>
      <w:bookmarkStart w:id="0" w:name="_GoBack"/>
      <w:bookmarkEnd w:id="0"/>
      <w:proofErr w:type="spellStart"/>
      <w:r w:rsidRPr="002C1FAF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Institutional</w:t>
      </w:r>
      <w:proofErr w:type="spellEnd"/>
      <w:r w:rsidRPr="002C1FAF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 Review Board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 CAPIRE Study</w:t>
      </w:r>
    </w:p>
    <w:tbl>
      <w:tblPr>
        <w:tblW w:w="137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16"/>
        <w:gridCol w:w="4825"/>
        <w:gridCol w:w="2410"/>
      </w:tblGrid>
      <w:tr w:rsidR="00134890" w:rsidRPr="002C1FAF" w:rsidTr="009426A7">
        <w:trPr>
          <w:trHeight w:val="255"/>
          <w:jc w:val="center"/>
        </w:trPr>
        <w:tc>
          <w:tcPr>
            <w:tcW w:w="6516" w:type="dxa"/>
            <w:shd w:val="clear" w:color="auto" w:fill="auto"/>
            <w:noWrap/>
            <w:vAlign w:val="bottom"/>
            <w:hideMark/>
          </w:tcPr>
          <w:p w:rsidR="00134890" w:rsidRPr="002C1FAF" w:rsidRDefault="00134890" w:rsidP="002C1F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proofErr w:type="spellStart"/>
            <w:r w:rsidRPr="002C1FA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Institutional</w:t>
            </w:r>
            <w:proofErr w:type="spellEnd"/>
            <w:r w:rsidRPr="002C1FA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 xml:space="preserve"> Review Board</w:t>
            </w:r>
          </w:p>
        </w:tc>
        <w:tc>
          <w:tcPr>
            <w:tcW w:w="4825" w:type="dxa"/>
            <w:shd w:val="clear" w:color="auto" w:fill="auto"/>
            <w:noWrap/>
            <w:vAlign w:val="bottom"/>
            <w:hideMark/>
          </w:tcPr>
          <w:p w:rsidR="00134890" w:rsidRPr="002C1FAF" w:rsidRDefault="00134890" w:rsidP="002C1F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proofErr w:type="spellStart"/>
            <w:r w:rsidRPr="002C1FA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Addres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34890" w:rsidRPr="002C1FAF" w:rsidRDefault="00134890" w:rsidP="002C1F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C1FA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City</w:t>
            </w:r>
          </w:p>
        </w:tc>
      </w:tr>
      <w:tr w:rsidR="00134890" w:rsidRPr="002C1FAF" w:rsidTr="009426A7">
        <w:trPr>
          <w:trHeight w:val="255"/>
          <w:jc w:val="center"/>
        </w:trPr>
        <w:tc>
          <w:tcPr>
            <w:tcW w:w="6516" w:type="dxa"/>
            <w:shd w:val="clear" w:color="auto" w:fill="auto"/>
            <w:noWrap/>
            <w:vAlign w:val="bottom"/>
            <w:hideMark/>
          </w:tcPr>
          <w:p w:rsidR="00134890" w:rsidRPr="002C1FAF" w:rsidRDefault="00134890" w:rsidP="002C1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stituto Svizzero per gli Agenti Terapeutici</w:t>
            </w:r>
          </w:p>
        </w:tc>
        <w:tc>
          <w:tcPr>
            <w:tcW w:w="4825" w:type="dxa"/>
            <w:shd w:val="clear" w:color="auto" w:fill="auto"/>
            <w:noWrap/>
            <w:vAlign w:val="bottom"/>
            <w:hideMark/>
          </w:tcPr>
          <w:p w:rsidR="00134890" w:rsidRPr="002C1FAF" w:rsidRDefault="00134890" w:rsidP="009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gramStart"/>
            <w:r w:rsidRPr="002C1F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</w:t>
            </w:r>
            <w:proofErr w:type="gramEnd"/>
            <w:r w:rsidRPr="002C1F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/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wissmedic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34890" w:rsidRPr="002C1FAF" w:rsidRDefault="009426A7" w:rsidP="002C1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C1F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ellinzona</w:t>
            </w:r>
          </w:p>
        </w:tc>
      </w:tr>
      <w:tr w:rsidR="00134890" w:rsidRPr="002C1FAF" w:rsidTr="009426A7">
        <w:trPr>
          <w:trHeight w:val="255"/>
          <w:jc w:val="center"/>
        </w:trPr>
        <w:tc>
          <w:tcPr>
            <w:tcW w:w="6516" w:type="dxa"/>
            <w:shd w:val="clear" w:color="auto" w:fill="auto"/>
            <w:noWrap/>
            <w:vAlign w:val="bottom"/>
            <w:hideMark/>
          </w:tcPr>
          <w:p w:rsidR="00134890" w:rsidRPr="002C1FAF" w:rsidRDefault="00134890" w:rsidP="002C1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C1F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omitato Etico Centro Cardiologico </w:t>
            </w:r>
            <w:proofErr w:type="spellStart"/>
            <w:r w:rsidRPr="002C1F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nzino</w:t>
            </w:r>
            <w:proofErr w:type="spellEnd"/>
            <w:r w:rsidRPr="002C1F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IEO</w:t>
            </w:r>
          </w:p>
        </w:tc>
        <w:tc>
          <w:tcPr>
            <w:tcW w:w="4825" w:type="dxa"/>
            <w:shd w:val="clear" w:color="auto" w:fill="auto"/>
            <w:noWrap/>
            <w:vAlign w:val="bottom"/>
            <w:hideMark/>
          </w:tcPr>
          <w:p w:rsidR="00134890" w:rsidRPr="002C1FAF" w:rsidRDefault="00134890" w:rsidP="009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/o </w:t>
            </w:r>
            <w:r w:rsidRPr="002C1F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stituto Europeo Oncolog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34890" w:rsidRPr="002C1FAF" w:rsidRDefault="009426A7" w:rsidP="002C1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C1F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ilano</w:t>
            </w:r>
          </w:p>
        </w:tc>
      </w:tr>
      <w:tr w:rsidR="00134890" w:rsidRPr="002C1FAF" w:rsidTr="009426A7">
        <w:trPr>
          <w:trHeight w:val="255"/>
          <w:jc w:val="center"/>
        </w:trPr>
        <w:tc>
          <w:tcPr>
            <w:tcW w:w="6516" w:type="dxa"/>
            <w:shd w:val="clear" w:color="auto" w:fill="auto"/>
            <w:noWrap/>
            <w:vAlign w:val="bottom"/>
            <w:hideMark/>
          </w:tcPr>
          <w:p w:rsidR="00134890" w:rsidRPr="002C1FAF" w:rsidRDefault="00134890" w:rsidP="004B6B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C1F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omitato Etic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ziendale dell’Azienda Ospedaliera-Universitaria</w:t>
            </w:r>
          </w:p>
        </w:tc>
        <w:tc>
          <w:tcPr>
            <w:tcW w:w="4825" w:type="dxa"/>
            <w:shd w:val="clear" w:color="auto" w:fill="auto"/>
            <w:noWrap/>
            <w:vAlign w:val="bottom"/>
            <w:hideMark/>
          </w:tcPr>
          <w:p w:rsidR="00134890" w:rsidRPr="002C1FAF" w:rsidRDefault="00134890" w:rsidP="009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/o </w:t>
            </w:r>
            <w:r w:rsidR="009426A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A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anta Maria della Misericord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34890" w:rsidRPr="002C1FAF" w:rsidRDefault="009426A7" w:rsidP="002C1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dine</w:t>
            </w:r>
          </w:p>
        </w:tc>
      </w:tr>
      <w:tr w:rsidR="00134890" w:rsidRPr="002C1FAF" w:rsidTr="009426A7">
        <w:trPr>
          <w:trHeight w:val="255"/>
          <w:jc w:val="center"/>
        </w:trPr>
        <w:tc>
          <w:tcPr>
            <w:tcW w:w="6516" w:type="dxa"/>
            <w:shd w:val="clear" w:color="auto" w:fill="auto"/>
            <w:noWrap/>
            <w:vAlign w:val="bottom"/>
          </w:tcPr>
          <w:p w:rsidR="00134890" w:rsidRPr="002C1FAF" w:rsidRDefault="00134890" w:rsidP="004B6B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mitato Etico Parma</w:t>
            </w:r>
          </w:p>
        </w:tc>
        <w:tc>
          <w:tcPr>
            <w:tcW w:w="4825" w:type="dxa"/>
            <w:shd w:val="clear" w:color="auto" w:fill="auto"/>
            <w:noWrap/>
            <w:vAlign w:val="bottom"/>
          </w:tcPr>
          <w:p w:rsidR="00134890" w:rsidRDefault="00134890" w:rsidP="009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/o Azienda Ospedaliera di Parma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134890" w:rsidRDefault="009426A7" w:rsidP="002C1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rma</w:t>
            </w:r>
          </w:p>
        </w:tc>
      </w:tr>
      <w:tr w:rsidR="00134890" w:rsidRPr="002C1FAF" w:rsidTr="009426A7">
        <w:trPr>
          <w:trHeight w:val="255"/>
          <w:jc w:val="center"/>
        </w:trPr>
        <w:tc>
          <w:tcPr>
            <w:tcW w:w="6516" w:type="dxa"/>
            <w:shd w:val="clear" w:color="auto" w:fill="auto"/>
            <w:noWrap/>
            <w:vAlign w:val="bottom"/>
            <w:hideMark/>
          </w:tcPr>
          <w:p w:rsidR="00134890" w:rsidRPr="002C1FAF" w:rsidRDefault="00134890" w:rsidP="009264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mitato Etico Modena</w:t>
            </w:r>
          </w:p>
        </w:tc>
        <w:tc>
          <w:tcPr>
            <w:tcW w:w="4825" w:type="dxa"/>
            <w:shd w:val="clear" w:color="auto" w:fill="auto"/>
            <w:noWrap/>
            <w:vAlign w:val="bottom"/>
            <w:hideMark/>
          </w:tcPr>
          <w:p w:rsidR="00134890" w:rsidRPr="002C1FAF" w:rsidRDefault="00134890" w:rsidP="009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/o Azienda Ospedaliera Policlinico Moden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34890" w:rsidRPr="002C1FAF" w:rsidRDefault="009426A7" w:rsidP="002C1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C1F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dena</w:t>
            </w:r>
          </w:p>
        </w:tc>
      </w:tr>
      <w:tr w:rsidR="00134890" w:rsidRPr="002C1FAF" w:rsidTr="009426A7">
        <w:trPr>
          <w:trHeight w:val="255"/>
          <w:jc w:val="center"/>
        </w:trPr>
        <w:tc>
          <w:tcPr>
            <w:tcW w:w="6516" w:type="dxa"/>
            <w:shd w:val="clear" w:color="auto" w:fill="auto"/>
            <w:noWrap/>
            <w:vAlign w:val="bottom"/>
          </w:tcPr>
          <w:p w:rsidR="00134890" w:rsidRDefault="009426A7" w:rsidP="009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mitato per la S</w:t>
            </w:r>
            <w:r w:rsidR="0013489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perimentazion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</w:t>
            </w:r>
            <w:r w:rsidR="0013489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inica de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  <w:r w:rsidR="0013489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dicinali</w:t>
            </w:r>
          </w:p>
        </w:tc>
        <w:tc>
          <w:tcPr>
            <w:tcW w:w="4825" w:type="dxa"/>
            <w:shd w:val="clear" w:color="auto" w:fill="auto"/>
            <w:noWrap/>
            <w:vAlign w:val="bottom"/>
          </w:tcPr>
          <w:p w:rsidR="00134890" w:rsidRDefault="00134890" w:rsidP="009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/o Azienda USL 1 di Massa e Carrara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134890" w:rsidRPr="002C1FAF" w:rsidRDefault="009426A7" w:rsidP="002C1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ssa</w:t>
            </w:r>
          </w:p>
        </w:tc>
      </w:tr>
      <w:tr w:rsidR="00134890" w:rsidRPr="002C1FAF" w:rsidTr="009426A7">
        <w:trPr>
          <w:trHeight w:val="255"/>
          <w:jc w:val="center"/>
        </w:trPr>
        <w:tc>
          <w:tcPr>
            <w:tcW w:w="6516" w:type="dxa"/>
            <w:shd w:val="clear" w:color="auto" w:fill="auto"/>
            <w:noWrap/>
            <w:vAlign w:val="bottom"/>
          </w:tcPr>
          <w:p w:rsidR="00134890" w:rsidRDefault="00134890" w:rsidP="009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omitato per la </w:t>
            </w:r>
            <w:r w:rsidR="009426A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perimentazione </w:t>
            </w:r>
            <w:r w:rsidR="009426A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inica dei </w:t>
            </w:r>
            <w:r w:rsidR="009426A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dicinali</w:t>
            </w:r>
          </w:p>
        </w:tc>
        <w:tc>
          <w:tcPr>
            <w:tcW w:w="4825" w:type="dxa"/>
            <w:shd w:val="clear" w:color="auto" w:fill="auto"/>
            <w:noWrap/>
            <w:vAlign w:val="bottom"/>
          </w:tcPr>
          <w:p w:rsidR="00134890" w:rsidRDefault="00134890" w:rsidP="009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/o Azienda Ospedaliero-Universitaria Pisana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134890" w:rsidRDefault="009426A7" w:rsidP="002C1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isa</w:t>
            </w:r>
          </w:p>
        </w:tc>
      </w:tr>
      <w:tr w:rsidR="00134890" w:rsidRPr="002C1FAF" w:rsidTr="009426A7">
        <w:trPr>
          <w:trHeight w:val="255"/>
          <w:jc w:val="center"/>
        </w:trPr>
        <w:tc>
          <w:tcPr>
            <w:tcW w:w="6516" w:type="dxa"/>
            <w:shd w:val="clear" w:color="auto" w:fill="auto"/>
            <w:noWrap/>
            <w:vAlign w:val="bottom"/>
          </w:tcPr>
          <w:p w:rsidR="00134890" w:rsidRDefault="00134890" w:rsidP="009264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USL 12 di Viareggio – Ufficio Ricerca</w:t>
            </w:r>
          </w:p>
        </w:tc>
        <w:tc>
          <w:tcPr>
            <w:tcW w:w="4825" w:type="dxa"/>
            <w:shd w:val="clear" w:color="auto" w:fill="auto"/>
            <w:noWrap/>
            <w:vAlign w:val="bottom"/>
          </w:tcPr>
          <w:p w:rsidR="00134890" w:rsidRDefault="00134890" w:rsidP="009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/o Ospedale Versilia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134890" w:rsidRPr="002C1FAF" w:rsidRDefault="009426A7" w:rsidP="009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ido di Camaiore (LU)</w:t>
            </w:r>
          </w:p>
        </w:tc>
      </w:tr>
      <w:tr w:rsidR="00134890" w:rsidRPr="002C1FAF" w:rsidTr="009426A7">
        <w:trPr>
          <w:trHeight w:val="255"/>
          <w:jc w:val="center"/>
        </w:trPr>
        <w:tc>
          <w:tcPr>
            <w:tcW w:w="6516" w:type="dxa"/>
            <w:shd w:val="clear" w:color="auto" w:fill="auto"/>
            <w:noWrap/>
            <w:vAlign w:val="bottom"/>
            <w:hideMark/>
          </w:tcPr>
          <w:p w:rsidR="00134890" w:rsidRPr="002C1FAF" w:rsidRDefault="00134890" w:rsidP="002C1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C1F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greteria Locale ASUR del CERM Marche</w:t>
            </w:r>
          </w:p>
        </w:tc>
        <w:tc>
          <w:tcPr>
            <w:tcW w:w="4825" w:type="dxa"/>
            <w:shd w:val="clear" w:color="auto" w:fill="auto"/>
            <w:noWrap/>
            <w:vAlign w:val="bottom"/>
            <w:hideMark/>
          </w:tcPr>
          <w:p w:rsidR="00134890" w:rsidRPr="002C1FAF" w:rsidRDefault="00134890" w:rsidP="009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/o </w:t>
            </w:r>
            <w:r w:rsidRPr="002C1F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zienda Sanitaria Regionale delle March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34890" w:rsidRPr="002C1FAF" w:rsidRDefault="009426A7" w:rsidP="002C1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C1F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ncona</w:t>
            </w:r>
          </w:p>
        </w:tc>
      </w:tr>
    </w:tbl>
    <w:p w:rsidR="00742751" w:rsidRPr="002C1FAF" w:rsidRDefault="00742751" w:rsidP="002C1FAF"/>
    <w:sectPr w:rsidR="00742751" w:rsidRPr="002C1FAF" w:rsidSect="002C1FA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FAF"/>
    <w:rsid w:val="00134890"/>
    <w:rsid w:val="002C1FAF"/>
    <w:rsid w:val="004B6BAE"/>
    <w:rsid w:val="00742751"/>
    <w:rsid w:val="00867279"/>
    <w:rsid w:val="0087102B"/>
    <w:rsid w:val="0092640A"/>
    <w:rsid w:val="009426A7"/>
    <w:rsid w:val="009C6147"/>
    <w:rsid w:val="00FE1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2EBC081-41A7-4D41-824C-615C5575D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81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9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Bartolomei</dc:creator>
  <cp:keywords/>
  <dc:description/>
  <cp:lastModifiedBy>BarbaraBartolomei</cp:lastModifiedBy>
  <cp:revision>3</cp:revision>
  <dcterms:created xsi:type="dcterms:W3CDTF">2021-10-08T08:35:00Z</dcterms:created>
  <dcterms:modified xsi:type="dcterms:W3CDTF">2021-10-08T08:47:00Z</dcterms:modified>
</cp:coreProperties>
</file>